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713CB" w:rsidRPr="00CA3176" w:rsidRDefault="00D713CB" w:rsidP="00D713CB">
      <w:pPr>
        <w:spacing w:line="360" w:lineRule="auto"/>
        <w:jc w:val="both"/>
        <w:rPr>
          <w:sz w:val="24"/>
          <w:szCs w:val="24"/>
        </w:rPr>
      </w:pPr>
      <w:r w:rsidRPr="00CA3176">
        <w:rPr>
          <w:b/>
          <w:bCs/>
          <w:sz w:val="24"/>
          <w:szCs w:val="24"/>
        </w:rPr>
        <w:t>Additional file 9</w:t>
      </w:r>
      <w:r w:rsidRPr="00CA3176">
        <w:rPr>
          <w:sz w:val="24"/>
          <w:szCs w:val="24"/>
        </w:rPr>
        <w:t xml:space="preserve">: Histogram of </w:t>
      </w:r>
      <w:r>
        <w:rPr>
          <w:sz w:val="24"/>
          <w:szCs w:val="24"/>
        </w:rPr>
        <w:t>relative difference in travel time estimations for PHC and CHS routes between a statistical model with land cover (reference; as presented in the main text) and without land cover. E</w:t>
      </w:r>
      <w:bookmarkStart w:id="0" w:name="_GoBack"/>
      <w:bookmarkEnd w:id="0"/>
      <w:r>
        <w:rPr>
          <w:sz w:val="24"/>
          <w:szCs w:val="24"/>
        </w:rPr>
        <w:t>stimations of travel time without land cover were very similar to those with land cover, but in rare cases it led to differences between -50 and +25%.</w:t>
      </w:r>
    </w:p>
    <w:p w:rsidR="002247DA" w:rsidRDefault="00D713CB" w:rsidP="00467190">
      <w:pPr>
        <w:spacing w:line="360" w:lineRule="auto"/>
      </w:pPr>
      <w:r>
        <w:rPr>
          <w:noProof/>
        </w:rPr>
        <w:drawing>
          <wp:inline distT="0" distB="0" distL="0" distR="0">
            <wp:extent cx="5972810" cy="2654300"/>
            <wp:effectExtent l="0" t="0" r="889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land cover effect.jpe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65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247D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7DA"/>
    <w:rsid w:val="001D7F85"/>
    <w:rsid w:val="002247DA"/>
    <w:rsid w:val="003A6C5A"/>
    <w:rsid w:val="00401F6A"/>
    <w:rsid w:val="00467190"/>
    <w:rsid w:val="00627665"/>
    <w:rsid w:val="006A2130"/>
    <w:rsid w:val="00731B39"/>
    <w:rsid w:val="00AB643A"/>
    <w:rsid w:val="00CA3176"/>
    <w:rsid w:val="00D713CB"/>
    <w:rsid w:val="00D74FE1"/>
    <w:rsid w:val="00D810FE"/>
    <w:rsid w:val="00E61C71"/>
    <w:rsid w:val="00EE1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E3C06C6-4945-4273-B001-6406F58D3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ana</dc:creator>
  <cp:keywords/>
  <dc:description/>
  <cp:lastModifiedBy>Felana</cp:lastModifiedBy>
  <cp:revision>14</cp:revision>
  <dcterms:created xsi:type="dcterms:W3CDTF">2020-05-26T15:08:00Z</dcterms:created>
  <dcterms:modified xsi:type="dcterms:W3CDTF">2020-06-04T12:35:00Z</dcterms:modified>
</cp:coreProperties>
</file>